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0"/>
        <w:gridCol w:w="1118"/>
        <w:gridCol w:w="1056"/>
        <w:gridCol w:w="2097"/>
        <w:gridCol w:w="784"/>
        <w:gridCol w:w="976"/>
        <w:gridCol w:w="1321"/>
        <w:gridCol w:w="917"/>
        <w:gridCol w:w="1280"/>
        <w:gridCol w:w="1280"/>
      </w:tblGrid>
      <w:tr>
        <w:trPr>
          <w:trHeight w:val="360" w:hRule="atLeast"/>
        </w:trPr>
        <w:tc>
          <w:tcPr>
            <w:tcW w:w="15479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bookmarkStart w:id="0" w:name="_Hlk442900053"/>
            <w:bookmarkStart w:id="1" w:name="OLE_LINK298"/>
            <w:bookmarkStart w:id="2" w:name="OLE_LINK297"/>
            <w:bookmarkStart w:id="3" w:name="OLE_LINK296"/>
            <w:bookmarkStart w:id="4" w:name="OLE_LINK295"/>
            <w:bookmarkStart w:id="5" w:name="OLE_LINK294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S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bookmarkStart w:id="6" w:name="OLE_LINK906"/>
            <w:bookmarkStart w:id="7" w:name="OLE_LINK905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The results of meta-regression subgroup analyses </w:t>
            </w:r>
            <w:bookmarkStart w:id="8" w:name="OLE_LINK932"/>
            <w:bookmarkStart w:id="9" w:name="OLE_LINK931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fo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the 14 studies</w:t>
            </w:r>
            <w:bookmarkEnd w:id="8"/>
            <w:bookmarkEnd w:id="9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bookmarkStart w:id="10" w:name="OLE_LINK934"/>
            <w:bookmarkStart w:id="11" w:name="OLE_LINK933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which reported LBR</w:t>
            </w:r>
            <w:bookmarkEnd w:id="10"/>
            <w:bookmarkEnd w:id="11"/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bookmarkEnd w:id="6"/>
            <w:bookmarkEnd w:id="7"/>
          </w:p>
        </w:tc>
      </w:tr>
      <w:tr>
        <w:trPr>
          <w:trHeight w:val="360" w:hRule="atLeast"/>
        </w:trPr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>Clinical pregnanc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8"/>
              </w:rPr>
            </w:r>
          </w:p>
        </w:tc>
      </w:tr>
      <w:tr>
        <w:trPr>
          <w:trHeight w:val="270" w:hRule="atLeast"/>
        </w:trPr>
        <w:tc>
          <w:tcPr>
            <w:tcW w:w="4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60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ubgroup analyses</w:t>
            </w:r>
          </w:p>
        </w:tc>
        <w:tc>
          <w:tcPr>
            <w:tcW w:w="4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ta-regression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subjects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Random-effects RR (95 % CI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esid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dj R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ascii="宋体;SimSun" w:hAnsi="宋体;SimSun" w:cs="Arial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0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7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6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1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.6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1.4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bookmarkStart w:id="12" w:name="_Hlk493190861"/>
            <w:bookmarkStart w:id="13" w:name="OLE_LINK370"/>
            <w:bookmarkStart w:id="14" w:name="OLE_LINK369"/>
            <w:bookmarkEnd w:id="12"/>
            <w:bookmarkEnd w:id="13"/>
            <w:bookmarkEnd w:id="14"/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7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5" w:name="OLE_LINK374"/>
            <w:bookmarkStart w:id="16" w:name="OLE_LINK373"/>
            <w:bookmarkStart w:id="17" w:name="OLE_LINK372"/>
            <w:bookmarkStart w:id="18" w:name="OLE_LINK371"/>
            <w:r>
              <w:rPr>
                <w:rFonts w:cs="Arial" w:ascii="Arial" w:hAnsi="Arial"/>
                <w:kern w:val="0"/>
                <w:sz w:val="20"/>
                <w:szCs w:val="20"/>
              </w:rPr>
              <w:t>1.2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1.</w:t>
            </w:r>
            <w:bookmarkEnd w:id="15"/>
            <w:bookmarkEnd w:id="16"/>
            <w:bookmarkEnd w:id="17"/>
            <w:bookmarkEnd w:id="18"/>
            <w:r>
              <w:rPr>
                <w:rFonts w:cs="Arial" w:ascii="Arial" w:hAnsi="Arial"/>
                <w:kern w:val="0"/>
                <w:sz w:val="20"/>
                <w:szCs w:val="20"/>
              </w:rPr>
              <w:t>45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.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1</w:t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uration of infertility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bookmarkStart w:id="19" w:name="_Hlk493197293"/>
            <w:bookmarkStart w:id="20" w:name="OLE_LINK376"/>
            <w:bookmarkStart w:id="21" w:name="OLE_LINK375"/>
            <w:bookmarkEnd w:id="19"/>
            <w:bookmarkEnd w:id="20"/>
            <w:bookmarkEnd w:id="21"/>
            <w:r>
              <w:rPr>
                <w:rFonts w:ascii="宋体;SimSun" w:hAnsi="宋体;SimSun" w:cs="Arial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 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4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8"/>
                <w:szCs w:val="28"/>
              </w:rPr>
            </w:pPr>
            <w:r>
              <w:rPr>
                <w:sz w:val="22"/>
                <w:szCs w:val="24"/>
              </w:rPr>
              <w:t>1.</w:t>
            </w:r>
            <w:r>
              <w:rPr>
                <w:sz w:val="22"/>
                <w:szCs w:val="24"/>
              </w:rPr>
              <w:t>09</w:t>
            </w:r>
            <w:r>
              <w:rPr>
                <w:sz w:val="22"/>
                <w:szCs w:val="24"/>
              </w:rPr>
              <w:t xml:space="preserve"> </w:t>
            </w:r>
            <w:r>
              <w:rPr>
                <w:sz w:val="22"/>
                <w:szCs w:val="24"/>
              </w:rPr>
              <w:t>(</w:t>
            </w:r>
            <w:r>
              <w:rPr>
                <w:sz w:val="22"/>
                <w:szCs w:val="24"/>
              </w:rPr>
              <w:t>0.</w:t>
            </w:r>
            <w:r>
              <w:rPr>
                <w:sz w:val="22"/>
                <w:szCs w:val="24"/>
              </w:rPr>
              <w:t>80</w:t>
            </w:r>
            <w:r>
              <w:rPr>
                <w:sz w:val="22"/>
                <w:szCs w:val="24"/>
              </w:rPr>
              <w:t>, 1.</w:t>
            </w:r>
            <w:r>
              <w:rPr>
                <w:sz w:val="22"/>
                <w:szCs w:val="24"/>
              </w:rPr>
              <w:t>47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8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33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59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3.2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8.8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5. 6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year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8"/>
                <w:szCs w:val="28"/>
              </w:rPr>
            </w:pPr>
            <w:r>
              <w:rPr>
                <w:sz w:val="22"/>
                <w:szCs w:val="24"/>
              </w:rPr>
              <w:t>/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ercentage of primary infertility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ascii="宋体;SimSun" w:hAnsi="宋体;SimSun" w:cs="Arial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 (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9,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1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2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98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4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9.1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22.3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5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4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Percentage of repeated IVF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ycle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ascii="宋体;SimSun" w:hAnsi="宋体;SimSun" w:cs="Arial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6 (0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1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47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1.440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0.006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0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宋体;SimSun" w:hAnsi="宋体;SimSun" w:cs="Arial"/>
                <w:kern w:val="0"/>
                <w:sz w:val="20"/>
                <w:szCs w:val="20"/>
              </w:rPr>
            </w:pPr>
            <w:r>
              <w:rPr>
                <w:rFonts w:cs="Arial" w:ascii="宋体;SimSun" w:hAnsi="宋体;SimSun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0%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9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6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o. of embryos transferred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eastAsia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7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35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21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3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0.7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25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0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&lt;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ype of acupunture invention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lectroacupunctur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3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8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.6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3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nual acupuncture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3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9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2" w:name="OLE_LINK419"/>
            <w:bookmarkStart w:id="23" w:name="OLE_LINK418"/>
            <w:r>
              <w:rPr>
                <w:rFonts w:cs="Arial" w:ascii="Arial" w:hAnsi="Arial"/>
                <w:kern w:val="0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001</w:t>
            </w:r>
            <w:bookmarkEnd w:id="22"/>
            <w:bookmarkEnd w:id="23"/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No. of acupuncture treatments 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ne session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8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0.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,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190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240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24" w:name="RANGE!I24"/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65.65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%</w:t>
            </w:r>
            <w:bookmarkEnd w:id="24"/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9.23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wo sessions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9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.9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40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47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ype of control group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ham or placebo acupuncture control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8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4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07</w:t>
            </w:r>
          </w:p>
        </w:tc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5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8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2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5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46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 acupuncture invention control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(1.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1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9)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3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4"/>
        </w:rPr>
        <w:t xml:space="preserve">The results of LBR </w:t>
      </w:r>
      <w:r>
        <w:rPr>
          <w:sz w:val="22"/>
          <w:szCs w:val="24"/>
        </w:rPr>
        <w:t>for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the 14 studies</w:t>
      </w:r>
      <w:r>
        <w:rPr>
          <w:sz w:val="22"/>
          <w:szCs w:val="24"/>
        </w:rPr>
        <w:t xml:space="preserve"> </w:t>
      </w:r>
      <w:r>
        <w:rPr>
          <w:sz w:val="22"/>
          <w:szCs w:val="24"/>
        </w:rPr>
        <w:t>which reported LBR</w:t>
      </w:r>
      <w:r>
        <w:rPr>
          <w:sz w:val="22"/>
          <w:szCs w:val="24"/>
        </w:rPr>
        <w:t xml:space="preserve"> see Table 3.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2:31:00Z</dcterms:created>
  <dc:creator>DADI</dc:creator>
  <dc:description/>
  <cp:keywords/>
  <dc:language>en-US</dc:language>
  <cp:lastModifiedBy>zhengyunxie@163.com</cp:lastModifiedBy>
  <cp:lastPrinted>2016-02-09T13:34:00Z</cp:lastPrinted>
  <dcterms:modified xsi:type="dcterms:W3CDTF">2019-03-31T06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0.1.0.6876</vt:lpwstr>
  </property>
</Properties>
</file>